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6" w:type="dxa"/>
        <w:tblInd w:w="93" w:type="dxa"/>
        <w:tblLook w:val="04A0" w:firstRow="1" w:lastRow="0" w:firstColumn="1" w:lastColumn="0" w:noHBand="0" w:noVBand="1"/>
      </w:tblPr>
      <w:tblGrid>
        <w:gridCol w:w="519"/>
        <w:gridCol w:w="519"/>
        <w:gridCol w:w="2898"/>
        <w:gridCol w:w="1538"/>
        <w:gridCol w:w="827"/>
        <w:gridCol w:w="782"/>
        <w:gridCol w:w="898"/>
        <w:gridCol w:w="724"/>
        <w:gridCol w:w="731"/>
        <w:gridCol w:w="911"/>
        <w:gridCol w:w="808"/>
        <w:gridCol w:w="615"/>
        <w:gridCol w:w="724"/>
        <w:gridCol w:w="493"/>
        <w:gridCol w:w="782"/>
        <w:gridCol w:w="641"/>
      </w:tblGrid>
      <w:tr w:rsidR="00FA1308" w:rsidRPr="00FA1308" w:rsidTr="00FA1308">
        <w:trPr>
          <w:trHeight w:val="735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ED L1</w:t>
            </w:r>
          </w:p>
        </w:tc>
        <w:tc>
          <w:tcPr>
            <w:tcW w:w="4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ED L2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ED L3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ED L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lytrich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ictum</w:t>
            </w:r>
            <w:proofErr w:type="spellEnd"/>
          </w:p>
        </w:tc>
        <w:tc>
          <w:tcPr>
            <w:tcW w:w="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euroz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hreberi</w:t>
            </w:r>
            <w:proofErr w:type="spellEnd"/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3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ccin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yrtillus</w:t>
            </w:r>
            <w:proofErr w:type="spellEnd"/>
          </w:p>
        </w:tc>
        <w:tc>
          <w:tcPr>
            <w:tcW w:w="3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scum</w:t>
            </w:r>
            <w:proofErr w:type="spellEnd"/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gellanicum</w:t>
            </w:r>
            <w:proofErr w:type="spellEnd"/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iophor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ginatum</w:t>
            </w:r>
            <w:proofErr w:type="spellEnd"/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llun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vulgaris</w:t>
            </w:r>
          </w:p>
        </w:tc>
        <w:tc>
          <w:tcPr>
            <w:tcW w:w="3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ccin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xycoccus</w:t>
            </w:r>
            <w:proofErr w:type="spellEnd"/>
          </w:p>
        </w:tc>
        <w:tc>
          <w:tcPr>
            <w:tcW w:w="1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inus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go</w:t>
            </w:r>
            <w:proofErr w:type="spellEnd"/>
          </w:p>
        </w:tc>
        <w:tc>
          <w:tcPr>
            <w:tcW w:w="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dromed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lifolia</w:t>
            </w:r>
            <w:proofErr w:type="spellEnd"/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yli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omala</w:t>
            </w:r>
            <w:proofErr w:type="spellEnd"/>
          </w:p>
        </w:tc>
      </w:tr>
      <w:tr w:rsidR="00FA1308" w:rsidRPr="00FA1308" w:rsidTr="00FA1308">
        <w:trPr>
          <w:trHeight w:val="600"/>
        </w:trPr>
        <w:tc>
          <w:tcPr>
            <w:tcW w:w="85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abundance of     archaeal hit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6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5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0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5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6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9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5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9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0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5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4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condary Metabolism</w:t>
            </w:r>
          </w:p>
        </w:tc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nt Hormone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xin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thranilat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ribosyltransfer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2.4.2.18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xin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ribosylanthranilat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somerase (EC 5.3.1.24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xin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 synthase alpha chain (EC 4.2.1.20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xin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 synthase beta chain (EC 4.2.1.20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itrogen Metabolism</w:t>
            </w:r>
          </w:p>
        </w:tc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itrogen fixatio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ocitrat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ynthase (EC 2.3.3.14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iron-iron) beta chain (EC 1.18.6.1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olybdenum-iron) reductase 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vanadium-iron) beta chain (EC 1.18.6.1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nadium-cofactor synthesis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nf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nadium-cofactor synthesis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nf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anscriptional repressor of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f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n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perons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ess Response</w:t>
            </w:r>
          </w:p>
        </w:tc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xidative stres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kyl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peroxid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ductase subunit C-like protei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alase (EC 1.11.1.6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ganese superoxide dismutase (EC 1.15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tochrom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two-component sensor histidine kinase (EC 2.7.3.-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oxiredoxin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1.11.1.15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rerythri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eroxide dismutase [Cu-Zn] precursor (EC 1.15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eroxide dismutase [Fe] (EC 1.15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eroxide dismutase [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n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Fe] (EC 1.15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eroxide dismutase [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n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 (EC 1.15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_stres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eroxide reductase (EC 1.15.1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rerythrin.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redoxi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rerythrin.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-S oxidoreductase-like protein 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rerythrin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luste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: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_and_gamma-glutamyl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mma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yltranspeptid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2.3.2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: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_and_gamma-glutamyl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--cysteine ligase (EC 6.3.2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: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_and_gamma-glutamyl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utamate--cysteine ligase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rchaeal (EC 6.3.2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: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_and_gamma-glutamyl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milar to 5-oxoprolinase (EC 3.5.2.9) and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ylhydantoinases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, B (EC 3.5.2.14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_regulation_of_nucleus_proces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  <w:t>NAD-dependent glyceraldehyde-3-phosphate dehydrogenase (EC 1.2.1.1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_regulation_of_nucleus_proces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-dependent protein deacetylase of SIR2 famil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_regulation_of_nucleus_proces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  <w:t>NADPH-dependent glyceraldehyde-3-phosphate dehydrogenase (EC 1.2.1.13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_regulation_of_nucleus_proces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otinamid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3.5.1.19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ox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_regulation_of_nucleus_proces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icotinat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ribosyltransfer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2.4.2.1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thione: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redox_react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ons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utathione S-transferase,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omega (EC 2.5.1.18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smotic stres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_and_Betaine_Uptake_and_Betaine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-sulfatase (EC 3.1.6.6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_and_Betaine_Uptake_and_Betaine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ycine betaine ABC transport system, ATP-binding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uA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3.6.3.3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_and_Betaine_Uptake_and_Betaine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ycine betaine ABC transport system, permease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uAB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_and_Betaine_Uptake_and_Betaine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-proline glycine betaine ABC transport system permease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V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C 3.A.1.12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_and_Betaine_Uptake_and_Betaine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smotically activated L-carnitine/choline ABC transporter,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ATP-binding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uCA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15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_and_Betaine_Uptake_and_Betaine_Biosynthesi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cosine oxidase alpha subunit (EC 1.5.3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735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1</w:t>
            </w:r>
          </w:p>
        </w:tc>
        <w:tc>
          <w:tcPr>
            <w:tcW w:w="4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2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3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trich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ictum</w:t>
            </w:r>
            <w:proofErr w:type="spellEnd"/>
          </w:p>
        </w:tc>
        <w:tc>
          <w:tcPr>
            <w:tcW w:w="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uroz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reberi</w:t>
            </w:r>
            <w:proofErr w:type="spellEnd"/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3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ccin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rtillus</w:t>
            </w:r>
            <w:proofErr w:type="spellEnd"/>
          </w:p>
        </w:tc>
        <w:tc>
          <w:tcPr>
            <w:tcW w:w="3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scum</w:t>
            </w:r>
            <w:proofErr w:type="spellEnd"/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ellanicum</w:t>
            </w:r>
            <w:proofErr w:type="spellEnd"/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iophor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ginatum</w:t>
            </w:r>
            <w:proofErr w:type="spellEnd"/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lun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ulgaris</w:t>
            </w:r>
          </w:p>
        </w:tc>
        <w:tc>
          <w:tcPr>
            <w:tcW w:w="3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ccin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ycoccus</w:t>
            </w:r>
            <w:proofErr w:type="spellEnd"/>
          </w:p>
        </w:tc>
        <w:tc>
          <w:tcPr>
            <w:tcW w:w="1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us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go</w:t>
            </w:r>
            <w:proofErr w:type="spellEnd"/>
          </w:p>
        </w:tc>
        <w:tc>
          <w:tcPr>
            <w:tcW w:w="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romed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ifolia</w:t>
            </w:r>
            <w:proofErr w:type="spellEnd"/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li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omala</w:t>
            </w:r>
            <w:proofErr w:type="spellEnd"/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rbohydrates</w:t>
            </w:r>
          </w:p>
        </w:tc>
        <w:tc>
          <w:tcPr>
            <w:tcW w:w="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</w:t>
            </w: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ixation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uctose-1,6-bisphosphatase,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pX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ype (EC 3.1.3.1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(P)-dependent glyceraldehyde 3-phosphate dehydrogenase archaeal (EC 1.2.1.59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  <w:t>NAD-dependent glyceraldehyde-3-phosphate dehydrogenase (EC 1.2.1.1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  <w:t>NADPH-dependent glyceraldehyd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val="de-AT" w:eastAsia="en-GB"/>
              </w:rPr>
              <w:lastRenderedPageBreak/>
              <w:t>e-3-phosphate dehydrogenase (EC 1.2.1.13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glycerate kinase (EC 2.7.2.3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ose 5-phosphate isomerase A (EC 5.3.1.6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ulose-phosphate 3-epimerase (EC 5.1.3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ketol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C-terminal section (EC 2.2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ketol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N-terminal section (EC 2.2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vi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son_cycl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osephosphat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somerase (EC 5.3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xysom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ic anhydrase (EC 4.2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xysom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H dehydrogenase (EC 1.6.99.3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2_uptake,_carboxysome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ypothetical transmembrane protein coupled to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NADH-ubiquinone oxidoreductase chain 5 homolo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hydroxy-3-oxopropionate reductase (EC 1.1.1.60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oxoglutarate/malate translocat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methyltransfer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glycine cleavage system T protein) (EC 2.1.2.10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alase (EC 1.11.1.6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hydrolipoamid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hydrogenase (EC 1.8.1.4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 cleavage system H protei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 dehydrogenase [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arboxylating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] (glycine cleavage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ystem P1 protein) (EC 1.4.4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 dehydrogenase [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arboxylating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 (glycine cleavage system P2 protein) (EC 1.4.4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lat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hydrogenase (EC 1.1.99.14), iron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fur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ubunit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cF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lat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hydrogenase (EC 1.1.99.14), subunit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c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ate synthase (EC 2.3.3.9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glycolat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hosphatase (EC 3.1.3.18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in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xymethyltransfer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2.1.2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torespiration_(oxidative_C2_cycle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-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oxylat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minotransferase (EC 2.6.1.45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lysaccharide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-alpha-glucan (glycogen) branching enzyme, GH-13-type (EC 2.4.1.18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alpha-glucanotransferase (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ylomalt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(EC 2.4.1.25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 branching enzyme, GH-57-type, archaeal (EC 2.4.1.18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 debranching enzyme (EC 3.2.1.-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 phosphorylase (EC 2.4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ycogen synthase, ADP-gluco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glucosyla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2.4.1.2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dicted glycogen synthase, ADP-gluco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glucosyl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2.4.1.21),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al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yp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15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_metabolis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tative glycogen debranching enzyme, archaeal type, TIGR0156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</w:tr>
      <w:tr w:rsidR="00FA1308" w:rsidRPr="00FA1308" w:rsidTr="00FA1308">
        <w:trPr>
          <w:trHeight w:val="735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1</w:t>
            </w:r>
          </w:p>
        </w:tc>
        <w:tc>
          <w:tcPr>
            <w:tcW w:w="4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2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3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D L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trich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ictum</w:t>
            </w:r>
            <w:proofErr w:type="spellEnd"/>
          </w:p>
        </w:tc>
        <w:tc>
          <w:tcPr>
            <w:tcW w:w="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uroz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reberi</w:t>
            </w:r>
            <w:proofErr w:type="spellEnd"/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3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ccin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rtillus</w:t>
            </w:r>
            <w:proofErr w:type="spellEnd"/>
          </w:p>
        </w:tc>
        <w:tc>
          <w:tcPr>
            <w:tcW w:w="3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scum</w:t>
            </w:r>
            <w:proofErr w:type="spellEnd"/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hagnum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ellanicum</w:t>
            </w:r>
            <w:proofErr w:type="spellEnd"/>
          </w:p>
        </w:tc>
        <w:tc>
          <w:tcPr>
            <w:tcW w:w="3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iophor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ginatum</w:t>
            </w:r>
            <w:proofErr w:type="spellEnd"/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lun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ulgaris</w:t>
            </w:r>
          </w:p>
        </w:tc>
        <w:tc>
          <w:tcPr>
            <w:tcW w:w="3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ccinium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ycoccus</w:t>
            </w:r>
            <w:proofErr w:type="spellEnd"/>
          </w:p>
        </w:tc>
        <w:tc>
          <w:tcPr>
            <w:tcW w:w="1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us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go</w:t>
            </w:r>
            <w:proofErr w:type="spellEnd"/>
          </w:p>
        </w:tc>
        <w:tc>
          <w:tcPr>
            <w:tcW w:w="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romed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ifolia</w:t>
            </w:r>
            <w:proofErr w:type="spellEnd"/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li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omala</w:t>
            </w:r>
            <w:proofErr w:type="spellEnd"/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NA Metabolism</w:t>
            </w:r>
          </w:p>
        </w:tc>
        <w:tc>
          <w:tcPr>
            <w:tcW w:w="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NA repair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7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8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8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3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2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5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MutL-MutS_syste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NA mismatch repair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t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MutL-MutS_syste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NA mismatch repair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t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MutL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-MutS_syste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utS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omain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rotein, family 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NA repair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C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onuclea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cC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onuclea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c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NA repair exonuclease family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haO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deoxyribonuclease VII large subunit (EC 3.1.11.6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 polymerase IV (EC 2.7.7.7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nuclease IV (EC 3.1.21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nuclease V (EC 3.1.21.7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deoxyribonuclease III (EC 3.1.11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ylated-DNA--protein-cysteine methyltransferase (EC 2.1.1.63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NA 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recombination protein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uC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y-short-patch mismatch repair endonuclease (G-T specific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/G-specific adenine glycosylase (EC 3.2.2.-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bacterial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:T/U mismatch-specific uracil/thymine DNA-glycosylas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_Nucleas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-dependent nuclease, subunit 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-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_Nuclease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-dependent nuclease, subunit B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RecFOR_pathway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-dependent DNA helicase RecQ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-dependent DNA ligase (EC 6.5.1.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P-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dependent DNA ligase (EC 6.5.1.1) clustered with Ku protein,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g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 ligase (EC 6.5.1.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-3-methyladenine glycosylase (EC 3.2.2.20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-3-methyladenine glycosylase II (EC 3.2.2.2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nuclease III (EC 4.2.99.18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ap structure-specific endonuclease (EC 3.-.-.-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_Base_Excision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 domain protei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vrABC_syste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nucle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BC subunit 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vrABC_syste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nucle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BC subunit B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vrABC_system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nuclease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BC subunit 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UvrD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_and_related_helica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TP-</w:t>
            </w: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dependent DNA helica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vrD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rA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UvrD_and_related_helica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 helicase IV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UvrD_and_related_helica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P-dependent DNA helica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r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C 3.6.1.-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UvrD_and_related_helicas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P-dependent DNA helica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vrD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rA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stridial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alog 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DinG_and_relativ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nG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amily ATP-dependent helicase 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aA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_repair,_</w:t>
            </w: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ial_DinG_and_relatives</w:t>
            </w:r>
            <w:proofErr w:type="spellEnd"/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nG</w:t>
            </w:r>
            <w:proofErr w:type="spellEnd"/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amily ATP-dependent helicase CPE119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A1308" w:rsidRPr="00FA1308" w:rsidTr="00FA1308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phosphoglycolate_salvage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308" w:rsidRPr="00FA1308" w:rsidRDefault="00FA1308" w:rsidP="00FA1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13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:rsidR="002A603E" w:rsidRDefault="002A603E">
      <w:bookmarkStart w:id="0" w:name="_GoBack"/>
      <w:bookmarkEnd w:id="0"/>
    </w:p>
    <w:sectPr w:rsidR="002A603E" w:rsidSect="00FA130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708"/>
    <w:rsid w:val="00132899"/>
    <w:rsid w:val="002A603E"/>
    <w:rsid w:val="002E04D9"/>
    <w:rsid w:val="00331BE1"/>
    <w:rsid w:val="00A16198"/>
    <w:rsid w:val="00B54663"/>
    <w:rsid w:val="00C76708"/>
    <w:rsid w:val="00D54DFE"/>
    <w:rsid w:val="00E12CA3"/>
    <w:rsid w:val="00FA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A130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A1308"/>
    <w:rPr>
      <w:color w:val="800080"/>
      <w:u w:val="single"/>
    </w:rPr>
  </w:style>
  <w:style w:type="paragraph" w:customStyle="1" w:styleId="font5">
    <w:name w:val="font5"/>
    <w:basedOn w:val="Standard"/>
    <w:rsid w:val="00FA1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Standard"/>
    <w:rsid w:val="00FA1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3">
    <w:name w:val="xl63"/>
    <w:basedOn w:val="Standard"/>
    <w:rsid w:val="00FA130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Standard"/>
    <w:rsid w:val="00FA1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Standard"/>
    <w:rsid w:val="00FA1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Standard"/>
    <w:rsid w:val="00FA1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Standard"/>
    <w:rsid w:val="00FA130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Standard"/>
    <w:rsid w:val="00FA13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Standard"/>
    <w:rsid w:val="00FA13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Standard"/>
    <w:rsid w:val="00FA13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Standard"/>
    <w:rsid w:val="00FA13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Standard"/>
    <w:rsid w:val="00FA130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Standard"/>
    <w:rsid w:val="00FA1308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A130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A1308"/>
    <w:rPr>
      <w:color w:val="800080"/>
      <w:u w:val="single"/>
    </w:rPr>
  </w:style>
  <w:style w:type="paragraph" w:customStyle="1" w:styleId="font5">
    <w:name w:val="font5"/>
    <w:basedOn w:val="Standard"/>
    <w:rsid w:val="00FA1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Standard"/>
    <w:rsid w:val="00FA1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3">
    <w:name w:val="xl63"/>
    <w:basedOn w:val="Standard"/>
    <w:rsid w:val="00FA130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Standard"/>
    <w:rsid w:val="00FA1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Standard"/>
    <w:rsid w:val="00FA1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Standard"/>
    <w:rsid w:val="00FA1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Standard"/>
    <w:rsid w:val="00FA130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Standard"/>
    <w:rsid w:val="00FA130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Standard"/>
    <w:rsid w:val="00FA13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Standard"/>
    <w:rsid w:val="00FA13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Standard"/>
    <w:rsid w:val="00FA13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Standard"/>
    <w:rsid w:val="00FA13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Standard"/>
    <w:rsid w:val="00FA13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Standard"/>
    <w:rsid w:val="00FA130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Standard"/>
    <w:rsid w:val="00FA1308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987</Words>
  <Characters>11327</Characters>
  <Application>Microsoft Office Word</Application>
  <DocSecurity>0</DocSecurity>
  <Lines>94</Lines>
  <Paragraphs>26</Paragraphs>
  <ScaleCrop>false</ScaleCrop>
  <Company>TU-Graz</Company>
  <LinksUpToDate>false</LinksUpToDate>
  <CharactersWithSpaces>1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affner</dc:creator>
  <cp:keywords/>
  <dc:description/>
  <cp:lastModifiedBy>Julian Taffner</cp:lastModifiedBy>
  <cp:revision>2</cp:revision>
  <dcterms:created xsi:type="dcterms:W3CDTF">2018-03-06T09:43:00Z</dcterms:created>
  <dcterms:modified xsi:type="dcterms:W3CDTF">2018-03-06T09:50:00Z</dcterms:modified>
</cp:coreProperties>
</file>